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2" w:type="dxa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2"/>
        <w:gridCol w:w="1456"/>
        <w:gridCol w:w="1748"/>
        <w:gridCol w:w="2054"/>
        <w:gridCol w:w="1748"/>
        <w:gridCol w:w="2024"/>
      </w:tblGrid>
      <w:tr w:rsidR="00D12E4B" w:rsidRPr="00196D8A" w:rsidTr="00CF0763">
        <w:trPr>
          <w:trHeight w:val="345"/>
        </w:trPr>
        <w:tc>
          <w:tcPr>
            <w:tcW w:w="10632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225FA8" w:rsidP="00225FA8">
            <w:pPr>
              <w:pageBreakBefore/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</w:t>
            </w:r>
            <w:r w:rsidRPr="007A23E3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4</w:t>
            </w:r>
            <w:r w:rsidR="00CF0763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 xml:space="preserve"> Table</w:t>
            </w:r>
            <w:r w:rsidR="00D12E4B" w:rsidRPr="00196D8A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.</w:t>
            </w:r>
            <w:r w:rsidR="00D12E4B"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="00D12E4B" w:rsidRPr="00CF0763">
              <w:rPr>
                <w:rFonts w:ascii="Times New Roman" w:eastAsia="맑은 고딕" w:hAnsi="Times New Roman" w:cs="Times New Roman"/>
                <w:b/>
                <w:kern w:val="0"/>
              </w:rPr>
              <w:t>Diagnostic performances of ASPS cutoffs for prediction of HEVs in the training and validation sets.</w:t>
            </w:r>
            <w:r w:rsidR="00D12E4B"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</w:p>
        </w:tc>
      </w:tr>
      <w:tr w:rsidR="00D12E4B" w:rsidRPr="00196D8A" w:rsidTr="00CF0763">
        <w:trPr>
          <w:trHeight w:val="36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맑은 고딕" w:eastAsia="맑은 고딕" w:hAnsi="맑은 고딕" w:cs="Times New Roman" w:hint="eastAsia"/>
                <w:kern w:val="0"/>
              </w:rPr>
              <w:t>≥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 9</w:t>
            </w: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5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>% sensitivit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맑은 고딕" w:eastAsia="맑은 고딕" w:hAnsi="맑은 고딕" w:cs="Times New Roman" w:hint="eastAsia"/>
                <w:kern w:val="0"/>
              </w:rPr>
              <w:t>≥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 9</w:t>
            </w: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5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>% specificit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맑은 고딕" w:eastAsia="맑은 고딕" w:hAnsi="맑은 고딕" w:cs="Times New Roman" w:hint="eastAsia"/>
                <w:kern w:val="0"/>
              </w:rPr>
              <w:t>≥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 9</w:t>
            </w: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5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>% NPV</w:t>
            </w:r>
          </w:p>
        </w:tc>
        <w:tc>
          <w:tcPr>
            <w:tcW w:w="20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7A23E3" w:rsidRDefault="00D12E4B" w:rsidP="00D12E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맑은 고딕" w:eastAsia="맑은 고딕" w:hAnsi="맑은 고딕" w:cs="Times New Roman" w:hint="eastAsia"/>
                <w:kern w:val="0"/>
              </w:rPr>
              <w:t>≥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 xml:space="preserve"> 9</w:t>
            </w: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5</w:t>
            </w:r>
            <w:r w:rsidRPr="007A23E3">
              <w:rPr>
                <w:rFonts w:ascii="Times New Roman" w:eastAsia="맑은 고딕" w:hAnsi="Times New Roman" w:cs="Times New Roman"/>
                <w:kern w:val="0"/>
              </w:rPr>
              <w:t>% PPV</w:t>
            </w:r>
          </w:p>
        </w:tc>
      </w:tr>
      <w:tr w:rsidR="00D12E4B" w:rsidRPr="00196D8A" w:rsidTr="00CF0763">
        <w:trPr>
          <w:trHeight w:val="1863"/>
        </w:trPr>
        <w:tc>
          <w:tcPr>
            <w:tcW w:w="160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Training set (n=143)</w:t>
            </w:r>
          </w:p>
        </w:tc>
        <w:tc>
          <w:tcPr>
            <w:tcW w:w="145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Cutoff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Sensitivity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Specificity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PPV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NPV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+LR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-LR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Well classifie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1.35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9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5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5.1</w:t>
            </w:r>
            <w:r>
              <w:rPr>
                <w:rFonts w:ascii="Times New Roman" w:eastAsia="맑은 고딕" w:hAnsi="Times New Roman" w:cs="Times New Roman"/>
                <w:kern w:val="0"/>
              </w:rPr>
              <w:t xml:space="preserve"> - 99.9)</w:t>
            </w:r>
            <w:r>
              <w:rPr>
                <w:rFonts w:ascii="Times New Roman" w:eastAsia="맑은 고딕" w:hAnsi="Times New Roman" w:cs="Times New Roman"/>
                <w:kern w:val="0"/>
              </w:rPr>
              <w:br/>
              <w:t>6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8.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59.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7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.4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) 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32.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20.9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- 4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.5)  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98.8 (93.6 - 100.0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3.0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2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4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) 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0.0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0.01 - 0.5) 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2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 (10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143)</w:t>
            </w:r>
          </w:p>
        </w:tc>
        <w:tc>
          <w:tcPr>
            <w:tcW w:w="205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7A23E3">
              <w:rPr>
                <w:rFonts w:ascii="Times New Roman" w:eastAsia="맑은 고딕" w:hAnsi="Times New Roman" w:cs="Times New Roman" w:hint="eastAsia"/>
                <w:kern w:val="0"/>
              </w:rPr>
              <w:t>3.8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0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45.7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88.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6.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1.9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-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9.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7.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51.5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3.9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5.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89.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-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8.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21.5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.9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58.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0.3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0.2 - 0.6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2.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 (13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143)</w:t>
            </w:r>
          </w:p>
        </w:tc>
        <w:tc>
          <w:tcPr>
            <w:tcW w:w="174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2.8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0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8.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8.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4.3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88.6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- 9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.7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.0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50.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88.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98.3 (94.0 - 99.8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15.8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7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-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33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0.11 (0.03 - 0.4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93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 (13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4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143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5.28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40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19.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3.9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100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7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- 100.0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100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3.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</w:rPr>
              <w:t>–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100.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91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85.0 - 95.3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NA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0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4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 - 0.9)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br/>
              <w:t>91.6 % (131/143)</w:t>
            </w:r>
          </w:p>
        </w:tc>
      </w:tr>
      <w:tr w:rsidR="00D12E4B" w:rsidRPr="00196D8A" w:rsidTr="00CF0763">
        <w:trPr>
          <w:trHeight w:val="330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Validation set (n=148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Well classifie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66.2% (98/148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76.4% (113/148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76.4% (113/148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81.8% (121/148)</w:t>
            </w:r>
          </w:p>
        </w:tc>
      </w:tr>
      <w:tr w:rsidR="00D12E4B" w:rsidRPr="00196D8A" w:rsidTr="00CF0763">
        <w:trPr>
          <w:trHeight w:val="345"/>
        </w:trPr>
        <w:tc>
          <w:tcPr>
            <w:tcW w:w="16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Overall (n=291)</w:t>
            </w:r>
          </w:p>
        </w:tc>
        <w:tc>
          <w:tcPr>
            <w:tcW w:w="14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Well classified</w:t>
            </w:r>
          </w:p>
        </w:tc>
        <w:tc>
          <w:tcPr>
            <w:tcW w:w="1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69.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 (20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1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291)</w:t>
            </w:r>
          </w:p>
        </w:tc>
        <w:tc>
          <w:tcPr>
            <w:tcW w:w="2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84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 (24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5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291)</w:t>
            </w:r>
          </w:p>
        </w:tc>
        <w:tc>
          <w:tcPr>
            <w:tcW w:w="17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>84.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9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 (24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7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291)</w:t>
            </w:r>
          </w:p>
        </w:tc>
        <w:tc>
          <w:tcPr>
            <w:tcW w:w="20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6.6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% (25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2</w:t>
            </w:r>
            <w:r w:rsidRPr="00196D8A">
              <w:rPr>
                <w:rFonts w:ascii="Times New Roman" w:eastAsia="맑은 고딕" w:hAnsi="Times New Roman" w:cs="Times New Roman"/>
                <w:kern w:val="0"/>
              </w:rPr>
              <w:t>/291)</w:t>
            </w:r>
          </w:p>
        </w:tc>
      </w:tr>
      <w:tr w:rsidR="00D12E4B" w:rsidRPr="00196D8A" w:rsidTr="00CF0763">
        <w:trPr>
          <w:trHeight w:val="690"/>
        </w:trPr>
        <w:tc>
          <w:tcPr>
            <w:tcW w:w="106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2E4B" w:rsidRPr="00196D8A" w:rsidRDefault="00D12E4B" w:rsidP="0010322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</w:rPr>
            </w:pPr>
            <w:r w:rsidRPr="00196D8A">
              <w:rPr>
                <w:rFonts w:ascii="Times New Roman" w:eastAsia="맑은 고딕" w:hAnsi="Times New Roman" w:cs="Times New Roman"/>
                <w:kern w:val="0"/>
              </w:rPr>
              <w:t xml:space="preserve">ASPS, ARFI-spleen diameter to platelet ratio; EVs, esophageal varices; HEVs, high-risk esophageal varices; PPV, positive predictive value; NPV, negative predictive </w:t>
            </w:r>
            <w:r>
              <w:rPr>
                <w:rFonts w:ascii="Times New Roman" w:eastAsia="맑은 고딕" w:hAnsi="Times New Roman" w:cs="Times New Roman"/>
                <w:kern w:val="0"/>
              </w:rPr>
              <w:t>value; LR, likelihood ratio</w:t>
            </w:r>
            <w:r>
              <w:rPr>
                <w:rFonts w:ascii="Times New Roman" w:eastAsia="맑은 고딕" w:hAnsi="Times New Roman" w:cs="Times New Roman" w:hint="eastAsia"/>
                <w:kern w:val="0"/>
              </w:rPr>
              <w:t>; NA, non-analyzable</w:t>
            </w:r>
          </w:p>
        </w:tc>
      </w:tr>
    </w:tbl>
    <w:p w:rsidR="00D12E4B" w:rsidRPr="00D12E4B" w:rsidRDefault="00D12E4B">
      <w:pPr>
        <w:widowControl/>
        <w:wordWrap/>
        <w:autoSpaceDE/>
        <w:autoSpaceDN/>
      </w:pPr>
    </w:p>
    <w:p w:rsidR="00D12E4B" w:rsidRPr="00D12E4B" w:rsidRDefault="00D12E4B"/>
    <w:p w:rsidR="00D12E4B" w:rsidRDefault="00D12E4B"/>
    <w:p w:rsidR="00D12E4B" w:rsidRDefault="00D12E4B"/>
    <w:p w:rsidR="00D12E4B" w:rsidRDefault="00D12E4B">
      <w:bookmarkStart w:id="0" w:name="_GoBack"/>
      <w:bookmarkEnd w:id="0"/>
    </w:p>
    <w:sectPr w:rsidR="00D12E4B" w:rsidSect="00093350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F39" w:rsidRDefault="00463F39">
      <w:pPr>
        <w:spacing w:after="0" w:line="240" w:lineRule="auto"/>
      </w:pPr>
      <w:r>
        <w:separator/>
      </w:r>
    </w:p>
  </w:endnote>
  <w:endnote w:type="continuationSeparator" w:id="0">
    <w:p w:rsidR="00463F39" w:rsidRDefault="00463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F39" w:rsidRDefault="00463F39">
      <w:pPr>
        <w:spacing w:after="0" w:line="240" w:lineRule="auto"/>
      </w:pPr>
      <w:r>
        <w:separator/>
      </w:r>
    </w:p>
  </w:footnote>
  <w:footnote w:type="continuationSeparator" w:id="0">
    <w:p w:rsidR="00463F39" w:rsidRDefault="00463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9017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264138" w:rsidRDefault="006947FC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07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4138" w:rsidRDefault="00463F39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F4F16"/>
    <w:multiLevelType w:val="hybridMultilevel"/>
    <w:tmpl w:val="6B422C3E"/>
    <w:lvl w:ilvl="0" w:tplc="DCD69C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3764B4F"/>
    <w:multiLevelType w:val="hybridMultilevel"/>
    <w:tmpl w:val="0B4223FA"/>
    <w:lvl w:ilvl="0" w:tplc="811ED0D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47FC"/>
    <w:rsid w:val="000724D8"/>
    <w:rsid w:val="000A05FA"/>
    <w:rsid w:val="000D3E92"/>
    <w:rsid w:val="000F6B12"/>
    <w:rsid w:val="001B68D6"/>
    <w:rsid w:val="00225FA8"/>
    <w:rsid w:val="00240895"/>
    <w:rsid w:val="0026241D"/>
    <w:rsid w:val="002A384B"/>
    <w:rsid w:val="002D3E10"/>
    <w:rsid w:val="00335DC5"/>
    <w:rsid w:val="0034552B"/>
    <w:rsid w:val="00347129"/>
    <w:rsid w:val="003B7B9D"/>
    <w:rsid w:val="003F5E7A"/>
    <w:rsid w:val="00463F39"/>
    <w:rsid w:val="00484252"/>
    <w:rsid w:val="00501654"/>
    <w:rsid w:val="00532971"/>
    <w:rsid w:val="00554FFB"/>
    <w:rsid w:val="005668BB"/>
    <w:rsid w:val="005A6BD4"/>
    <w:rsid w:val="005B3002"/>
    <w:rsid w:val="005E4240"/>
    <w:rsid w:val="00612B57"/>
    <w:rsid w:val="006947FC"/>
    <w:rsid w:val="006F0D2F"/>
    <w:rsid w:val="00723FD2"/>
    <w:rsid w:val="00731CD6"/>
    <w:rsid w:val="00771C51"/>
    <w:rsid w:val="007A23E3"/>
    <w:rsid w:val="007A6BC3"/>
    <w:rsid w:val="00805E8F"/>
    <w:rsid w:val="0084060C"/>
    <w:rsid w:val="0089508B"/>
    <w:rsid w:val="008C12FC"/>
    <w:rsid w:val="00973703"/>
    <w:rsid w:val="00AD3B21"/>
    <w:rsid w:val="00B06A31"/>
    <w:rsid w:val="00C07FDC"/>
    <w:rsid w:val="00CB3DCE"/>
    <w:rsid w:val="00CF0763"/>
    <w:rsid w:val="00D12E4B"/>
    <w:rsid w:val="00DC3799"/>
    <w:rsid w:val="00DD7C09"/>
    <w:rsid w:val="00DE3F28"/>
    <w:rsid w:val="00DF671B"/>
    <w:rsid w:val="00E707F1"/>
    <w:rsid w:val="00ED7A4E"/>
    <w:rsid w:val="00F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47FC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6947FC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47FC"/>
    <w:rPr>
      <w:color w:val="0000FF" w:themeColor="hyperlink"/>
      <w:u w:val="single"/>
    </w:rPr>
  </w:style>
  <w:style w:type="paragraph" w:styleId="a4">
    <w:name w:val="Normal (Web)"/>
    <w:basedOn w:val="a"/>
    <w:uiPriority w:val="99"/>
    <w:semiHidden/>
    <w:unhideWhenUsed/>
    <w:rsid w:val="006947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6947FC"/>
  </w:style>
  <w:style w:type="character" w:customStyle="1" w:styleId="apple-converted-space">
    <w:name w:val="apple-converted-space"/>
    <w:basedOn w:val="a0"/>
    <w:rsid w:val="006947FC"/>
  </w:style>
  <w:style w:type="paragraph" w:styleId="a5">
    <w:name w:val="header"/>
    <w:basedOn w:val="a"/>
    <w:link w:val="Char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47FC"/>
  </w:style>
  <w:style w:type="paragraph" w:styleId="a6">
    <w:name w:val="footer"/>
    <w:basedOn w:val="a"/>
    <w:link w:val="Char0"/>
    <w:uiPriority w:val="99"/>
    <w:unhideWhenUsed/>
    <w:rsid w:val="006947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47FC"/>
  </w:style>
  <w:style w:type="paragraph" w:styleId="a7">
    <w:name w:val="Balloon Text"/>
    <w:basedOn w:val="a"/>
    <w:link w:val="Char1"/>
    <w:uiPriority w:val="99"/>
    <w:semiHidden/>
    <w:unhideWhenUsed/>
    <w:rsid w:val="006947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47F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947F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947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47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947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947FC"/>
    <w:rPr>
      <w:rFonts w:ascii="맑은 고딕" w:eastAsia="맑은 고딕" w:hAnsi="맑은 고딕"/>
      <w:noProof/>
    </w:rPr>
  </w:style>
  <w:style w:type="paragraph" w:styleId="a9">
    <w:name w:val="No Spacing"/>
    <w:uiPriority w:val="1"/>
    <w:qFormat/>
    <w:rsid w:val="006947F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2"/>
    </w:rPr>
  </w:style>
  <w:style w:type="character" w:styleId="aa">
    <w:name w:val="annotation reference"/>
    <w:basedOn w:val="a0"/>
    <w:uiPriority w:val="99"/>
    <w:semiHidden/>
    <w:unhideWhenUsed/>
    <w:rsid w:val="006947F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947F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947FC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947F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947FC"/>
    <w:rPr>
      <w:b/>
      <w:bCs/>
      <w:szCs w:val="20"/>
    </w:rPr>
  </w:style>
  <w:style w:type="paragraph" w:styleId="ad">
    <w:name w:val="Revision"/>
    <w:hidden/>
    <w:uiPriority w:val="99"/>
    <w:semiHidden/>
    <w:rsid w:val="006947F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예현</dc:creator>
  <cp:lastModifiedBy>박예현</cp:lastModifiedBy>
  <cp:revision>2</cp:revision>
  <dcterms:created xsi:type="dcterms:W3CDTF">2015-02-23T15:09:00Z</dcterms:created>
  <dcterms:modified xsi:type="dcterms:W3CDTF">2015-02-23T15:09:00Z</dcterms:modified>
</cp:coreProperties>
</file>